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W w:w="15020" w:type="dxa"/>
        <w:tblLayout w:type="fixed"/>
        <w:tblLook w:val="04A0" w:firstRow="1" w:lastRow="0" w:firstColumn="1" w:lastColumn="0" w:noHBand="0" w:noVBand="1"/>
      </w:tblPr>
      <w:tblGrid>
        <w:gridCol w:w="3114"/>
        <w:gridCol w:w="4111"/>
        <w:gridCol w:w="1275"/>
        <w:gridCol w:w="4252"/>
        <w:gridCol w:w="2213"/>
        <w:gridCol w:w="55"/>
      </w:tblGrid>
      <w:tr w:rsidR="003A4D35" w:rsidRPr="00423387" w:rsidTr="00736F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Trial ID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Scientific title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untry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Source / Dose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Participants</w:t>
            </w:r>
          </w:p>
        </w:tc>
      </w:tr>
      <w:tr w:rsidR="003A4D35" w:rsidRPr="00423387" w:rsidTr="00736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b w:val="0"/>
                <w:bCs w:val="0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UCTR2020-001505-22-ES</w:t>
            </w:r>
          </w:p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Double-blind, randomized, parallel, placebo-controlled pilot clinical trial, nested in a prospective cohort observational study, for the evaluation of the efficacy and safety of two doses of WJ-MSC in patients with acute respiratory distress syndrome secondary to infection by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-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ME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Spain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No information available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5 Control 15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CTR2000030173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Key techniques of umbilical cord mesenchymal stem cells for the treatment of novel coronavirus pneumonia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) and clinical application demonstration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no information available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30 Control 3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CTR2000030138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tabs>
                <w:tab w:val="left" w:pos="11088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linical Trial for Human Mesenchymal Stem Cells in the Treatment of Severe Novel Coronavirus Pneumonia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injection, no information available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30 Control 3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CTR2000030088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 Wharton's Jelly derived mesenchymal stem cells in the treatment of severe novel coronavirus pneumonia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Wharton's Jelly 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injection of mesenchymal stem cells (1*10E6/kg), cell suspension volume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20 Control 2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CTR2000030261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 study for the key technology of mesenchymal stem cells exosomes atomization in the treatment of novel coronavirus pneumonia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MSC Exosomes (origin not specified)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Aerosol inhalation of exosomes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3 Control 13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EUCTR2019-002688-89-ES</w:t>
            </w:r>
          </w:p>
        </w:tc>
        <w:tc>
          <w:tcPr>
            <w:tcW w:w="4111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linical Study to Assess the Safety and Preliminary Efficacy of HCR040 in Acute Respiratory Distress Syndrome</w:t>
            </w:r>
          </w:p>
        </w:tc>
        <w:tc>
          <w:tcPr>
            <w:tcW w:w="1275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Spain</w:t>
            </w:r>
          </w:p>
        </w:tc>
        <w:tc>
          <w:tcPr>
            <w:tcW w:w="4252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dipose tissue, HCR040® cells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, No information available</w:t>
            </w:r>
          </w:p>
        </w:tc>
        <w:tc>
          <w:tcPr>
            <w:tcW w:w="2268" w:type="dxa"/>
            <w:gridSpan w:val="2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4 Control 14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UCTR2020-001682-36-ES</w:t>
            </w:r>
          </w:p>
        </w:tc>
        <w:tc>
          <w:tcPr>
            <w:tcW w:w="4111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theme="minorHAnsi"/>
                <w:color w:val="000000" w:themeColor="text1"/>
                <w:sz w:val="24"/>
                <w:szCs w:val="24"/>
              </w:rPr>
            </w:pPr>
            <w:r w:rsidRPr="00423387">
              <w:rPr>
                <w:rFonts w:ascii="Segoe UI Symbol" w:hAnsi="Segoe UI Symbol" w:cstheme="minorHAnsi"/>
                <w:color w:val="000000" w:themeColor="text1"/>
                <w:sz w:val="24"/>
                <w:szCs w:val="24"/>
              </w:rPr>
              <w:t xml:space="preserve">Treatment of </w:t>
            </w:r>
            <w:r>
              <w:rPr>
                <w:rFonts w:ascii="Segoe UI Symbol" w:hAnsi="Segoe UI Symbol" w:cstheme="minorHAnsi"/>
                <w:color w:val="000000" w:themeColor="text1"/>
                <w:sz w:val="24"/>
                <w:szCs w:val="24"/>
              </w:rPr>
              <w:t>COVID-19</w:t>
            </w:r>
            <w:r w:rsidRPr="00423387">
              <w:rPr>
                <w:rFonts w:ascii="Segoe UI Symbol" w:hAnsi="Segoe UI Symbol" w:cstheme="minorHAnsi"/>
                <w:color w:val="000000" w:themeColor="text1"/>
                <w:sz w:val="24"/>
                <w:szCs w:val="24"/>
              </w:rPr>
              <w:t xml:space="preserve"> with allogeneic mesenchymal cells (MSVÂ®)</w:t>
            </w:r>
          </w:p>
        </w:tc>
        <w:tc>
          <w:tcPr>
            <w:tcW w:w="1275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Spain</w:t>
            </w:r>
          </w:p>
        </w:tc>
        <w:tc>
          <w:tcPr>
            <w:tcW w:w="4252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llogeneic mesenchymal cells, MSV®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No information available</w:t>
            </w:r>
          </w:p>
        </w:tc>
        <w:tc>
          <w:tcPr>
            <w:tcW w:w="2268" w:type="dxa"/>
            <w:gridSpan w:val="2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2 Control 12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UCTR2020-001266-11-ES</w:t>
            </w:r>
          </w:p>
        </w:tc>
        <w:tc>
          <w:tcPr>
            <w:tcW w:w="4111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23387">
              <w:rPr>
                <w:rFonts w:ascii="Segoe UI Symbol" w:hAnsi="Segoe UI Symbol"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Clinical trial of administration of MSC to patients with respiratory distress type </w:t>
            </w:r>
            <w:r>
              <w:rPr>
                <w:rFonts w:ascii="Segoe UI Symbol" w:hAnsi="Segoe UI Symbol" w:cstheme="minorHAnsi"/>
                <w:color w:val="000000" w:themeColor="text1"/>
                <w:sz w:val="24"/>
                <w:szCs w:val="24"/>
                <w:shd w:val="clear" w:color="auto" w:fill="FFFFFF"/>
              </w:rPr>
              <w:t>COVID-19</w:t>
            </w:r>
          </w:p>
        </w:tc>
        <w:tc>
          <w:tcPr>
            <w:tcW w:w="1275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Spain</w:t>
            </w:r>
          </w:p>
        </w:tc>
        <w:tc>
          <w:tcPr>
            <w:tcW w:w="4252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dipose tissue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No information available</w:t>
            </w:r>
          </w:p>
        </w:tc>
        <w:tc>
          <w:tcPr>
            <w:tcW w:w="2268" w:type="dxa"/>
            <w:gridSpan w:val="2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50 Control 5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77334</w:t>
            </w:r>
          </w:p>
        </w:tc>
        <w:tc>
          <w:tcPr>
            <w:tcW w:w="4111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theme="minorHAnsi"/>
                <w:color w:val="000000" w:themeColor="text1"/>
                <w:sz w:val="24"/>
                <w:szCs w:val="24"/>
              </w:rPr>
            </w:pPr>
            <w:r w:rsidRPr="00423387">
              <w:rPr>
                <w:rFonts w:ascii="Segoe UI Symbol" w:hAnsi="Segoe UI Symbol" w:cstheme="minorHAnsi"/>
                <w:color w:val="000000" w:themeColor="text1"/>
                <w:sz w:val="24"/>
                <w:szCs w:val="24"/>
              </w:rPr>
              <w:t>Prospective Phase II Study: MSCs in Inflammation-Resolution Programs of SARS-CoV-2 Induced ARDS</w:t>
            </w:r>
          </w:p>
        </w:tc>
        <w:tc>
          <w:tcPr>
            <w:tcW w:w="1275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Germany</w:t>
            </w:r>
          </w:p>
        </w:tc>
        <w:tc>
          <w:tcPr>
            <w:tcW w:w="4252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Bone marrow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No information available</w:t>
            </w:r>
          </w:p>
        </w:tc>
        <w:tc>
          <w:tcPr>
            <w:tcW w:w="2268" w:type="dxa"/>
            <w:gridSpan w:val="2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20 Control 2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UCTR2020-001364-29-ES</w:t>
            </w:r>
          </w:p>
        </w:tc>
        <w:tc>
          <w:tcPr>
            <w:tcW w:w="4111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inorHAnsi"/>
                <w:color w:val="000000" w:themeColor="text1"/>
                <w:sz w:val="24"/>
                <w:szCs w:val="24"/>
              </w:rPr>
            </w:pPr>
            <w:r w:rsidRPr="00423387">
              <w:rPr>
                <w:rFonts w:ascii="Segoe UI Symbol" w:hAnsi="Segoe UI Symbol" w:cstheme="minorHAnsi"/>
                <w:color w:val="000000" w:themeColor="text1"/>
                <w:sz w:val="24"/>
                <w:szCs w:val="24"/>
              </w:rPr>
              <w:t>Study with stem cells from allogenic adipose tissue, in patients with coronavirus severe pneumonia</w:t>
            </w:r>
          </w:p>
        </w:tc>
        <w:tc>
          <w:tcPr>
            <w:tcW w:w="1275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Spain</w:t>
            </w:r>
          </w:p>
        </w:tc>
        <w:tc>
          <w:tcPr>
            <w:tcW w:w="4252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dipose tissue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Allogenic cells, no information available</w:t>
            </w:r>
          </w:p>
        </w:tc>
        <w:tc>
          <w:tcPr>
            <w:tcW w:w="2268" w:type="dxa"/>
            <w:gridSpan w:val="2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3 Control 13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CTR2000029817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linical Study of Cord Blood NK Cells Combined with Cord Blood Mesenchymal Stem Cells in the Treatment of Acute Novel Coronavirus Pneumonia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rd bloo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High dose group: High-dose NK cells (&gt;5*10E9)and mesenchymal stem cells(&gt;5*10E9), Intravenous infusion once every two days for a total of five times; Conventional dose group: Conventional dose NK cells (&gt;3*10E9) and mesenchymal stem cells(&gt;3*10E9),Intravenous infusion once every two days for a total of three times; Preventive dose group: Preventive dose NK cells (&gt;3*10E9)and mesenchymal stem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cells(&gt;3*10E9),Intravenous infusion once every week for a total of one time;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 6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CTR2000029816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linical Study of  Cord Blood Mesenchymal Stem Cells in the Treatment of Acute Novel Coronavirus Pneumonia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rd blood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No information available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 30 Control 3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49631</w:t>
            </w:r>
          </w:p>
        </w:tc>
        <w:tc>
          <w:tcPr>
            <w:tcW w:w="4111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 Clinical Trial to Determine the Safety and Efficacy of Hope Biosciences Autologous Mesenchymal Stem Cell Therapy (HB-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dMSCs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) to Provide Protection Against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</w:p>
        </w:tc>
        <w:tc>
          <w:tcPr>
            <w:tcW w:w="1275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4252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dipose tissue, HB-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dMSCs</w:t>
            </w:r>
            <w:proofErr w:type="spellEnd"/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Five IV infusion of autologous adipose-derived mesenchymal stem cells.</w:t>
            </w:r>
          </w:p>
        </w:tc>
        <w:tc>
          <w:tcPr>
            <w:tcW w:w="2268" w:type="dxa"/>
            <w:gridSpan w:val="2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56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02519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linical Study of Novel Coronavirus Induced Severe Pneumonia Treated by Dental Pulp Mesenchymal Stem Cells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23387">
              <w:rPr>
                <w:rFonts w:ascii="Segoe UI Symbol" w:hAnsi="Segoe UI Symbol" w:cstheme="minorHAnsi"/>
                <w:color w:val="000000" w:themeColor="text1"/>
                <w:sz w:val="24"/>
                <w:szCs w:val="24"/>
                <w:shd w:val="clear" w:color="auto" w:fill="FFFFFF"/>
              </w:rPr>
              <w:t>Dental Pulp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No information available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24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CTR2000030224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linical study of mesenchymal stem cells in treating severe novel coronavirus pneumonia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rd bloo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No information available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30 Control 3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CTR2000031319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Safety and Efficacy Study of Allogeneic Human Dental Pulp Mesenchymal Stem Cells to Treat Severe Pneumonia of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:a Single-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enter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, Prospective, Randomised Clinical Trial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Dental pulp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: IV, no information available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0 Control 1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RCT20140528017891N8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Evaluation of the efficacy and safety of cord-derived mesenchymal stem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cell transplantation in the treatment of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Iran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lastRenderedPageBreak/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0.5-1*10E6/ kg body weight on the first, third and sixth days.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5 Control 5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RCT20200325046860N2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Mesenchymal stem cell utilization in reducing complications and enhancing pneumonia healing  in patients infected with 2019-nCoV (phase I clinical trial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ran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ot specified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7*10E6 cells at day 0, 3 6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5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273646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Clinical Study of Human Umbilical Cord Mesenchymal Stem Cells in the Treatment of Severe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: IV transfusion one round (4 times) of 5.0*10E6 cells/kg of UC-MSCs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24 Control 24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46368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Safety and Efficacy of Intravenous Infusion of Bone Marrow-Derived Mesenchymal Stem Cells in Severe Patients With Coronavirus Disease 2019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): A Phase 1/2 Randomized Controlled Trial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Bone marrow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1*10E6 /kg body weight at Day 1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0 Control 1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48461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Two-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treatment,Randomized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, Controlled,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Multicenter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Clinical Trial to Assess the Safety and Efficacy of Intravenous Administration of Expanded Allogeneic Adipose Tissue Adult Mesenchymal Stromal Cells in Critically Ill Patients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Spain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dipose tissue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Two serial doses of 1.5 million cells/ kg body weight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 10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52803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IV Infusion of Autologous Adipose Derived Mesenchymal Cells for Abatement of Respiratory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Compromise in SARS-CoV-2 Pandemic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Spain US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dipose tissue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infusion of autologous cells, no information available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0 Control 1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 </w:t>
            </w:r>
          </w:p>
        </w:tc>
      </w:tr>
      <w:tr w:rsidR="003A4D35" w:rsidRPr="00423387" w:rsidTr="00736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66830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Intermediate-size Expanded Access of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Remestemcel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-L, Ex-vivo Cultured Adult Human Mesenchymal Stromal Cells for Acute Respiratory Distress Syndrome Due to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nfection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Not specified,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Remestemcel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-L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Remestemcel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-L, two IV infusions of 2 * 10E6 / kg body weight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5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71601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Safety and Effectiveness of Mesenchymal Stem Cells in the Treatment of Pneumonia of Coronavirus Disease 2019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10E6 / Kg body weight / time, once every 4 days for a total of 4 times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30 Control 3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41610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Allogeneic Adipose Tissue Derived Mesenchymal Stromal Cell Therapy for Treating Patients With Severe Respiratory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. A Danish, Double-blind, Randomized Placebo-controlled Study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Denmark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dipose tissue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100*10E6 cells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20 Control 2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RCT20200217046526N1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Mesenchymal Stem Cell Therapy for Acute Respiratory Distress Syndrome in Coronavirus Infection : A Phase 1 and 2 clinical trial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ran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ot specified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, three doses of 200*10E6 cells at day 0, day 2, day 4.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6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15987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Exploratory Clinical Study to Assess the Efficacy of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estaCellÂ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® Mesenchymal Stem Cell to Treat Patients With Severe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Pneumonia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Brazil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estCell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® MSCs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: IV 2*10E7 cells on days 1, 3, 5 and 7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45 Control 45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NCT04429763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Safety and Efficacy of Mesenchymal Stem Cells in the Management of Severe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lombi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1*10E6 cells/Kg body weight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5 Control 15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RCT20200426047206N2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Clinical trial of efficacy and safety of mesenchymal stem cell transplantation in patients with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pneumoni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ran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1*10E6 cells/Kg body weight</w:t>
            </w:r>
          </w:p>
        </w:tc>
        <w:tc>
          <w:tcPr>
            <w:tcW w:w="2268" w:type="dxa"/>
            <w:gridSpan w:val="2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5 Control 15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90152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Mesenchymal Stem Cell Plus Standard Therapy for the Treatment of Patients With Acute Respiratory Distress Syndrome Diagnosis Due to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19: A Randomized Controlled Trial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lombi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Wharton's jelly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50*10E6 cells, two doses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20 Control 2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467047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Safety and Feasibility of Allogenic Mesenchymal Stromal Cells in the Treatment of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ran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1*10E6 cells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5 Control 15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456361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A Study of Mesenchymal Stem Cells as a Treatment in Patients With Acute Respiratory Distress Syndrome Caused by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Mexico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23387">
              <w:rPr>
                <w:rFonts w:ascii="Segoe UI Symbol" w:hAnsi="Segoe UI Symbol" w:cstheme="minorHAnsi"/>
                <w:color w:val="000000" w:themeColor="text1"/>
                <w:sz w:val="24"/>
                <w:szCs w:val="24"/>
                <w:shd w:val="clear" w:color="auto" w:fill="FFFFFF"/>
              </w:rPr>
              <w:t>Wharton Jelly 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hAnsi="Segoe UI Symbol" w:cstheme="minorHAns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Dose:</w:t>
            </w:r>
            <w:r w:rsidRPr="00423387">
              <w:rPr>
                <w:rFonts w:ascii="Segoe UI Symbol" w:hAnsi="Segoe UI Symbol"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IV single-dose 1 * 10E8 cells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9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288102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A Phase II,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Multicenter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, Randomized, Double-blind, Placebo-controlled Trial to Evaluate the Efficacy and Safety of Human Umbilical Cord-derived Mesenchymal Stem Cells in the Treatment of Severe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Patients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transfusion 3 times of MSCs (4.0*10E7 cells per time)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30 Control 6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NCT03042143</w:t>
            </w:r>
          </w:p>
        </w:tc>
        <w:tc>
          <w:tcPr>
            <w:tcW w:w="4111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Repair of Acute Respiratory Distress Syndrome by Stromal Cell Administration (REALIST): An Open Label Dose Escalation Phase 1 Trial Followed by a Randomized, Double-blind, Placebo-controlled Phase 2 Trial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4252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Umbilical cord, Realist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Orbcel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-C CD362 enriched MSCs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dose escalation pilot study in which cohorts of subjects with moderate to severe ARDS will receive increasing doses of a single infusion of Realist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Orbcel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-C in a 3+3 design. Initially 3 cohorts with 3 subjects/cohort.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</w:t>
            </w:r>
            <w:proofErr w:type="spellEnd"/>
          </w:p>
        </w:tc>
        <w:tc>
          <w:tcPr>
            <w:tcW w:w="2213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9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followed by 75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48435</w:t>
            </w:r>
          </w:p>
        </w:tc>
        <w:tc>
          <w:tcPr>
            <w:tcW w:w="4111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 Randomized, Double-Blind, Placebo-Controlled Clinical Trial to Determine the Safety and Efficacy of Hope Biosciences Allogeneic Mesenchymal Stem Cell Therapy (HB-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dMSCs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) to Provide Protection Against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</w:p>
        </w:tc>
        <w:tc>
          <w:tcPr>
            <w:tcW w:w="1275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4252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dipose tissue, HB-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dMSCs</w:t>
            </w:r>
            <w:proofErr w:type="spellEnd"/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, Allogeneic cells 200*10E6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5 Infusions at weeks 0, 2, 6, 10, and 14.</w:t>
            </w:r>
          </w:p>
        </w:tc>
        <w:tc>
          <w:tcPr>
            <w:tcW w:w="2213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50 Controls 5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522986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n Exploratory Study of ADR-001 in Patients With Severe Pneumonia Caused by SARS-CoV-2 Infection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Japan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dipose tissue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1*10E8 cells are administered once a week, total four times 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6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276987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 Pilot Clinical Study on Aerosol Inhalation of the Exosomes Derived From Allogenic Adipose Mesenchymal Stem Cells in the Treatment of Severe Patients With Novel Coronavirus Pneumonia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dipose Tissue—MSC Exosomes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: 5 times aerosol inhalation of MSCs-derived exosomes (2.0*10E8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ano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vesicles/3 ml at Day 1, Day 2, Day 3, Day 4, Day 5).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24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490486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Phase I, Randomized, Double Blinded, Placebo Control Study to Evaluate the Safety and Potential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Efficacy of Intravenous Infusion of Umbilical Cord Tissue (UC) Derived Mesenchymal Stem Cells (MSCs) Versus Placebo to Treat Acute Pulmonary Inflammation Due to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With Moderate to Severe Symptoms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US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100 * 10E6 cells at day 0 and 3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0 Control 1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527224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 Phase I/?a Trial to Explore the Safety and Efficacy of Allogenic Adipose Tissue-derived Mesenchymal Stem Cell (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stroStem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-V) Therapy in Patients With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Pneumonia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Adipose tissue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stroStem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-V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no information available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 1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CTR2000029569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Safety and efficacy of umbilical cord blood mononuclear cells conditioned medium in the treatment of severe and critically novel coronavirus pneumonia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): a randomized controlled trial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South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rea</w:t>
            </w:r>
            <w:proofErr w:type="spellEnd"/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nditioned Media from Umbilical Cord MSCs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no information available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hAnsi="Segoe UI Symbol"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15 Control 15 </w:t>
            </w:r>
            <w:proofErr w:type="spellStart"/>
            <w:r w:rsidRPr="00423387">
              <w:rPr>
                <w:rFonts w:ascii="Segoe UI Symbol" w:hAnsi="Segoe UI Symbol" w:cstheme="minorHAnsi"/>
                <w:color w:val="000000" w:themeColor="text1"/>
                <w:sz w:val="24"/>
                <w:szCs w:val="24"/>
                <w:shd w:val="clear" w:color="auto" w:fill="FFFFFF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452097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A Phase 1 Study of the Safety and Tolerability of BX-U001 for the Treatment of Severe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Pneumonia With Moderate to Severe Acute Respiratory Distress Syndrome (ARDS).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single IV BX-U001 at 0.5*10E6, 1.0*10E6, or 1.5*10E6 cells/kg of body weight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 9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JPRN-JapicCTI-205465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Umbilical cord-derived mesenchymal stromal cells therapy for SARS-CoV-2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infection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) related Acute Respiratory Distress Syndrom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Japan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2*10E6 cells / kg body weight or 1*10E6 cells/kg body weight once a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day two days apart in between. One cycle is defined as 2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dministraitons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and patient will be treated with total 2 cycles (4 administrations).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12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573270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A Pilot Phase Study Evaluating the Effects of a Single Mesenchymal Stem Cell Injection in Patients With Suspected or Confirmed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nfection and Healthcare Providers Exposed to Coronavirus Patients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No information available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4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445220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 Multi-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enter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, Randomized, Case Controlled, Double-blind, Ascending-dose Study of Extracorporeal Mesenchymal Stromal Cell Therapy (SBI-101 Therapy) in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Subjects With Acute Kidney Injury Receiving Renal Replacement Therapy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SBI-101 is a biologic/device combination product that combines two components: allogeneic human MSCs and an FDA-approved plasmapheresis device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SBI-101 device containing 250 * 10E6 MSCs SBI-101 device containing 750 * 10E6 MSCs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 11 Control 11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456439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Intermediate-size Expanded Access of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Remestemcel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-L, Human Mesenchymal Stromal Cells, for Multisystem Inflammatory Syndrome in Children (MIS-C) Associated With Coronavirus Disease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ot specifie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2 infusions of 2 *10E6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remestemcel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-L within a 5-day period.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 5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535856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Therapeutic Study to Evaluate the Safety and Efficacy of DW-MSC in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Patients: Randomized,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Double-blind, and Placebo-controlled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Indonesi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Not specified, DW-MSC 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Low-dose group (5* 10E7cells), 2 vials 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High-dose group (5* 10E8cells),4 vials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3 Control 6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TRI/2020/08/027043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A Phase 1 clinical trial of intravenous administration of mesenchymal stem cells derived from umbilical cord and placenta in patients with novel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virus pneumonia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ndi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 and placenta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100 * 10E6 cells in 10 patients and 100 * 10E6 cells in 10 patients in two doses on day 1 and day 4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2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TRI/2020/10/028250</w:t>
            </w:r>
          </w:p>
        </w:tc>
        <w:tc>
          <w:tcPr>
            <w:tcW w:w="4111" w:type="dxa"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 Randomized, Controlled, Open Label, Multicentre, Two Arm, Two Dosage, Phase II Study Assessing the Efficacy and Safety of Intravenous Administration of Adult Human Bone Marrow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br/>
              <w:t xml:space="preserve">Derived, Cultured, Pooled, Allogeneic Mesenchymal Stromal Cells in Patients with Acute Respiratory Distress Syndrome Caused by Pneumonia due to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ndi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Bone Marrow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Ex - vivo cultured allogeneic Mesenchymal stromal cells at a dose of 200 *10E6 cells at Day 0 and Day 3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20 Control 2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RBR-3fz9yr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Use of mesenchymal cells for the treatment of patients with severe acute respiratory syndrome caused by SARS-CoV-2 - : Coronavirus infection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Brazil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Three doses of 500.000 cells/kg body weight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5 Control 1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45601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Single Donor Banked Bone Marrow Mesenchymal Stromal Cells for the Treatment of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19-Induced ARDS: A Randomized, Controlled Study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Bone Marrow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injection,1 x 10^8 cells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3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NCT04355728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Umbilical Cord-derived Mesenchymal Stem Cells for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Patients With Acute Respiratory Distress Syndrome (ARDS)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, 100*10E6 cells at 1 and 3 day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2 Control 12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1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428801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linical Study for the Prophylactic Efficacy of Autologous Adipose Tissue-Derived Mesenchymal Stem Cells (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dMSCs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) Against Coronavirus 2019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dipose tissue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three doses of 200 * 10E6 cells every 3 days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00 Control 10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625738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fficacy of Infusions of Mesenchymal Stem Cells From Wharton Jelly in the Moderate to Severe SARS-Cov-2 Related Acute Respiratory Distress Syndrome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): A Phase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Ia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Double-blind Randomized Controlled Trial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Wharton Jelly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Dose: Day 0 (or 1): 1*10^6 MSC/kg (maximum 80*10^6 MSC)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Day 3 (or 4): 0.5 *10^6 MSC/kg (maximum 40* 10^6 MSC)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Day 5 (or 6): 0.5*10^6 MSC/kg (maximum 40* 10^6 MSC) An interval of 2 days will be respected between 2 infusions.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5 Control 15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CTR2000030484</w:t>
            </w:r>
          </w:p>
        </w:tc>
        <w:tc>
          <w:tcPr>
            <w:tcW w:w="4111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HUMSCs and Exosomes Treating Patients with Lung Injury following Novel Coronavirus Pneumonia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 + Exosomes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: Group 1, IV infusion 1: 5 *10E7 cells / time, once / week, twice / course 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group 2: IV infusion, 5 * 107 cells / time, 1 time / week, 2 times / course, a total of 2 courses; Exosomes: IV administration, 180mg / time, 1 time / day, 7 days / course, 2 courses in total</w:t>
            </w:r>
          </w:p>
        </w:tc>
        <w:tc>
          <w:tcPr>
            <w:tcW w:w="2213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30 Control 3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Recruiting trials</w:t>
            </w:r>
          </w:p>
        </w:tc>
        <w:tc>
          <w:tcPr>
            <w:tcW w:w="4111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Scientific title</w:t>
            </w:r>
          </w:p>
        </w:tc>
        <w:tc>
          <w:tcPr>
            <w:tcW w:w="1275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Country</w:t>
            </w:r>
          </w:p>
        </w:tc>
        <w:tc>
          <w:tcPr>
            <w:tcW w:w="4252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Source / Dose/ primary endpoint</w:t>
            </w:r>
          </w:p>
        </w:tc>
        <w:tc>
          <w:tcPr>
            <w:tcW w:w="2213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articipants</w:t>
            </w:r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ChiCTR2000030116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Safety and effectiveness of human umbilical cord mesenchymal stem cells in the treatment of acute respiratory distress syndrome of severe novel coronavirus pneumonia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no information available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Primary Outcome(s)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Time to leave ventilator on day 28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6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269525</w:t>
            </w:r>
          </w:p>
        </w:tc>
        <w:tc>
          <w:tcPr>
            <w:tcW w:w="4111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(UC)-Derived Mesenchymal Stem Cells(MSCs) Treatment for the 2019-novel Coronavirus (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OV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) Pneumonia</w:t>
            </w:r>
          </w:p>
        </w:tc>
        <w:tc>
          <w:tcPr>
            <w:tcW w:w="1275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theme="minorHAnsi"/>
                <w:color w:val="000000" w:themeColor="text1"/>
                <w:sz w:val="24"/>
                <w:szCs w:val="24"/>
              </w:rPr>
            </w:pPr>
            <w:r w:rsidRPr="00423387">
              <w:rPr>
                <w:rFonts w:ascii="Segoe UI Symbol" w:hAnsi="Segoe UI Symbol" w:cstheme="minorHAnsi"/>
                <w:color w:val="000000" w:themeColor="text1"/>
                <w:sz w:val="24"/>
                <w:szCs w:val="24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Different stem cell doses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Primary Outcome(s)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Oxygenation index [Time Frame: on the day 14 after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nrollment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]</w:t>
            </w:r>
          </w:p>
        </w:tc>
        <w:tc>
          <w:tcPr>
            <w:tcW w:w="2213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CTR2000030020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The clinical application and basic research related to mesenchymal stem cells to treat novel coronavirus pneumonia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ot Specified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Primary Outcome(s)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ronavirus nucleic acid markers negative rate; Symptoms improved after 4 treatments; Inflammation (CT of the chest)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2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CTR2000029990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linical trials of mesenchymal stem cells for the treatment of pneumonitis caused by novel coronavirus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ot specifie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no information available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Primary Outcome(s)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mproved respiratory system function (blood oxygen saturation) recovery time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60 Control 6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CTR2000029580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Severe novel coronavirus pneumonia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) patients treated with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ruxolitinib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n combination with mesenchymal stem cells: a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prospective, single blind, randomized controlled clinical trial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MSCs (origin not specified) + 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Ruxolitinib</w:t>
            </w:r>
            <w:proofErr w:type="spellEnd"/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: No information available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Safety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35 Control 35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CTR2000030866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Open-label, observational study of human umbilical cord derived mesenchymal stem cells in the treatment of severe and critical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-1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infusion of 1×10^6 UCMSCs/kg/time on day 0, 3, 6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Oxygenation index (arterial oxygen partial pressure (PaO2) / oxygen concentration (FiO2)); Conversion rate from serious to critical patients; Conversion rate and time from critical to serious patients; Mortality in serious and critical patients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3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CTR2000030835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linical study on the efficacy of Mesenchymal stem cells (MSC) in the treatment of severe novel coronavirus pneumonia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: MSc (2 x10^6 / kg / time) or MSc (1x10^6 / kg / time)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C-reactive protein; Detection of lymphocyte subsets;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Procalcitonin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; Routine blood test; Chest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T;cytokine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; Blood biochemistry;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2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13322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Treatment of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Patients Using Wharton's Jelly-Mesenchymal Stem Cells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Jordan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Wharton's Jelly—MSCs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Dose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o information available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Clinical outcome [Time Frame: 3 weeks]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T Scan [Time Frame: 3 weeks]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RT-PCR results [Time Frame: 3 weeks]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5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ChiCTR2000031494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linical study for stem cells in the treatment of severe novel coronavirus pneumonia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infusion, no information available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Primary Outcome(s)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Chest Imaging; lung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function;ADL</w:t>
            </w:r>
            <w:proofErr w:type="spellEnd"/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8 Control 18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CTR2000031430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Evaluation of  the safety and efficacy for human umbilical cord mesenchymal stem cells in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nduced pulmonary fibrosi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No information available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Primary Outcome(s)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Laboratory tests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00 Control 10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CTR2000029606</w:t>
            </w:r>
          </w:p>
        </w:tc>
        <w:tc>
          <w:tcPr>
            <w:tcW w:w="4111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linical Study for Human Menstrual Blood-derived Stem Cells in the Treatment of Acute Novel Coronavirus Pneumonia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Human Menstrual Blood-derived Stem Cells preparations 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infusion of cells, no information available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Artificial liver therapy with or without Human Menstrual Blood-derived Stem Cells preparations 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infusion of cells, no information available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Primary Outcome(s)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Mortality in patients</w:t>
            </w:r>
          </w:p>
        </w:tc>
        <w:tc>
          <w:tcPr>
            <w:tcW w:w="2213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5 Control 18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0 Control 1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/1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36254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Safety and Efficacy Study of Allogeneic Human Dental Pulp Mesenchymal Stem Cells to Treat Severe Pneumonia of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:a Single-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enter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, Prospective, Randomised Clinical Trial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Dental pulp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injection of 3.0x10e7 cells solution (30ml) on day 1, day 4 and day 7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Primary Outcome(s)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TTCI [Time Frame: 1-28 days]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0 Control 1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NCT04339660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Clinical Research of Human Mesenchymal Stem Cells in the Treatment of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Pneumonia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1*10E6 UC-MSCs/kg body weight in a single dose eventually repeated depending on the condition of the need to be given again at an interval of 1 week.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Primary Outcome(s)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Blood oxygen saturation, immune function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5 Control 15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CTR2000030300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 mesenchymal stem cells for the treatment of patients at high risk of novel coronavirus pneumonia 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): a single-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enter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, prospective, open clinical study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No information available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Primary Outcome(s)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Time to disease recovery; Exacerbation (transfer to RICU) time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9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RCT20140911019125N6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Study the effect of intravenous injection of dental pulp mesenchymal stem cells in treatment of patients with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pneumoni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ran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Dental pulp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1*10E6 cells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Primary Outcome(s)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ression of nucleic acid of virus, Lymphocytes count, Patients clinical sign, Pulmonary Conditions at TC scan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252118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Safety and Efficiency of Mesenchymal Stem Cell in Treating Pneumonia Patients Infected With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ot specifie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, 3 times of MSCs (3.0*10E7 MSCs intravenously at Day 0, Day 3, Day 6).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Primary Outcome(s)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Side effects in the MSCs treatment group, Size of lesion area by chest radiograph or CT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0 Control 1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NCT04366063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Mesenchymal Stem Cell Therapy for Acute Respiratory Distress Syndrome in Coronavirus Infection: A Phase 2-3 Clinical Trial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ran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ot specified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protocol 1, two doses of cells 100×10E6 (±10%) at Day 0 and Day 2. Protocol 2, the same plus two doses of EVs at Day 4 and Day 6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Primary Outcome(s)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Adverse events assessment [Time Frame: From baseline to day 28], </w:t>
            </w:r>
            <w:bookmarkStart w:id="0" w:name="_Hlk57223001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Blood oxygen saturation </w:t>
            </w:r>
            <w:bookmarkEnd w:id="0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[Time Frame: From baseline to day 14]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20 Control 2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1 2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2</w:t>
            </w:r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RCT20200217046526N2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Mesenchymal Stem Cell Therapy for Acute Respiratory Distress Syndrome in Coronavirus Infection: A Phase 2-3 Clinical Trial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ran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ot specifie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two doses of MSCs 100*10E6 (±10%), at Day 0 and Day 2 or two doses of MSCs 100*10E6 (±10%), at Day 0 and Day 2 plus two doses of extracellular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vesicles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(EVs) on Day 4 and Day 6 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Primary Outcome(s)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Adverse events, Blood oxygen saturation 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20 Control 4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RCT20200413047063N1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Placental Mesenchymal Stem cells for treatment of ARDS in Coronavirus infection, Phase 1 and 2 Clinical Trial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ran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Placenta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3 doses, no available information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Primary Outcome(s)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dverse events, Blood oxygen saturation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0 Control 1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RCT20200418047121N2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Investigation the adipose and placenta-derived mesenchymal stem cells effect on the respiratory distress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syndrome in patients with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: a pilot study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Iran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dipose tissue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No information available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Primary Outcome(s)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Biomarker expression, Blood oxygen saturation, CT scan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3 Control 3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66271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Phase II Clinical Trial to Explore the Efficacy of Allogeneic Mesenchymal Cells From Umbilical Cord Tissue in Patients With Severe Pulmonary Involvement by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Spain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1 infusion of undifferentiated allogeneic cells, no information available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Primary Outcome(s)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Mortality due to lung involvement due to SARS-CoV-2 virus infection at 28 days of treatment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53 Control 53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90139</w:t>
            </w:r>
          </w:p>
        </w:tc>
        <w:tc>
          <w:tcPr>
            <w:tcW w:w="4111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Prospective, Double-blind, Randomized, Parallel, Placebo-controlled Pilot Clinical Trial for the Evaluation of the Efficacy and Safety of Two Doses of WJ-MSC in Patients With Acute Respiratory Distress Syndrome Secondary to Infection by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</w:p>
        </w:tc>
        <w:tc>
          <w:tcPr>
            <w:tcW w:w="1275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Spain</w:t>
            </w:r>
          </w:p>
        </w:tc>
        <w:tc>
          <w:tcPr>
            <w:tcW w:w="4252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Wharton-Jelly 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1E106 cells at day 1 and 3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Primary Outcome(s)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ll-cause mortality at day 28 [Time Frame: Day 28]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weeks]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213" w:type="dxa"/>
            <w:noWrap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5 Control 15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92778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What is the Effect of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Mesenchy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, mal Stem Cell Therapy on Seriously Ill Patients With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19 in Intensive Care? (Prospective Double Controlled Study)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Turkey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ot specified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3*10E6 at day 0, 3 and 6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Clinical improvement [Time Frame: 3 months]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5 Control 15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82547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Treatment of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Associated Pneumonia With Allogenic Pooled Olfactory Mucosa-derived Mesenchymal Stem Cells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Belarus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Olfactory-Mucosa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No information available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Number of cured patients [Time Frame: 3 weeks]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20 Control 2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NCT04416139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Mesenchymal Stem Cells for the Treatment of Severe Acute Respiratory Distress Syndrome Due to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. Pilot Study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Mexico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Dose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1 * 10E6 in single administration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Clinical signs, Functional Respiratory changes: PaO2 / FiO2 ratio [Time Frame: Three weeks]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5 Control 5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RCT20200421047150N1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Assessment of safety, efficacy and effective dose determination of human umbilical cord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Whartonâ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€™s jelly mesenchymal stem cell transplantation on treatment of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(coronavirus)  pneumonia and complications in human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ran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Wharton’s jelly 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0.5 or 2 * 10E6 cells / kg body weight on day 1, 3, and 6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Mortality.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Timepoint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: Up to 28 days after starting the study.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45 Control 45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RCT20160809029275N1</w:t>
            </w:r>
          </w:p>
        </w:tc>
        <w:tc>
          <w:tcPr>
            <w:tcW w:w="4111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Evolution of Allogenic Mesenchymal stem cell- derived Umbilical cord transplantation for ARDS patients infected with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19.</w:t>
            </w:r>
          </w:p>
        </w:tc>
        <w:tc>
          <w:tcPr>
            <w:tcW w:w="1275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ran</w:t>
            </w:r>
          </w:p>
        </w:tc>
        <w:tc>
          <w:tcPr>
            <w:tcW w:w="4252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1 * 10E6 cells at 1, 3, and 6 days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Biomarker expression, Blood oxygen saturation, CT scan</w:t>
            </w:r>
          </w:p>
        </w:tc>
        <w:tc>
          <w:tcPr>
            <w:tcW w:w="2213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0 Control 1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66323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Phase I / II Clinical Trial,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Multicenter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, Randomized and Controlled, to Assess the Safety and Efficacy of Intravenous Administration of Allogeneic Adult Mesenchymal Stem Cells of Expanded Adipose Tissue in Patients With Severe Pneumonia Due to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Spain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dipose tissue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Dose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80 * 10E6 cells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Mortality [Time Frame: 28 days], Adverse Event Rate [Time Frame: 12 months]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3 Control 13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SRCTN33578935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Rationale and investigational study for the treatment of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with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severe viral pneumonia with isolated, placental, mesenchymal stem cell exosome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Germany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purified exosomes,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XoGlo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®, which are isolated, neonatal,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mesenchymal stem cell-derived extracellular vesicles at a dose of 0.2 mg/kg body weight each in a total of 15ml on day 1 and day 3 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adverse events, Blood oxygen saturation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32 Control 32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99889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Pilot Study of Safety and Efficacy of Cord Tissue Derived Mesenchymal Stromal Cells (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hCT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-MSC) in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Related Acute Respiratory Distress Syndrome (ARDS)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1 * 10E6 cells/kg body weight (max dose 100 million cells)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Safety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5 Control 15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89450</w:t>
            </w:r>
          </w:p>
        </w:tc>
        <w:tc>
          <w:tcPr>
            <w:tcW w:w="4111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A Randomized, Double-Blind, Placebo-Controlled,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Multicenter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, Parallel-Group Phase II Study to Evaluate the Efficacy and Safety of Intramuscular Injections of PLX PAD for the Treatment of Severe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</w:p>
        </w:tc>
        <w:tc>
          <w:tcPr>
            <w:tcW w:w="1275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4252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Placenta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) </w:t>
            </w:r>
            <w:r w:rsidRPr="00423387">
              <w:rPr>
                <w:rFonts w:ascii="Segoe UI Symbol" w:hAnsi="Segoe UI Symbol" w:cstheme="minorHAnsi"/>
                <w:color w:val="000000" w:themeColor="text1"/>
                <w:sz w:val="24"/>
                <w:szCs w:val="24"/>
                <w:shd w:val="clear" w:color="auto" w:fill="FFFFFF"/>
              </w:rPr>
              <w:t>PLX-PAD interval high dose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- PLX-PAD cells administered via 15 IM injections (1 mL each). Each subject will be treated twice, with an interval of 1 week between treatments, (ii) PLX-PAD low dose - LX-PAD 300, single administration, second administration of placebo after 1 week. (iii) PLX-PAD low dose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PLX-PAD 300, single administration, second administration of placebo after 1 week.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Number of ventilator free days [Time Frame: 28 days]</w:t>
            </w:r>
          </w:p>
        </w:tc>
        <w:tc>
          <w:tcPr>
            <w:tcW w:w="2213" w:type="dxa"/>
            <w:noWrap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70 Control 7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NCT04445454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Mesenchymal Stromal Cell Therapy for Severe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nfection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Belgium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Bone marrow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3 infusions of (1.5)-3.0 *10E6/kg body weight (from the same donor) at 3-4 days interval 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Safety and efficacy (unspecified) [Time Frame: Day 28]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2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444271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Prospective, Randomized Phase 2 Clinical Trial of Mesenchymal Stem Cells(MSCs) for the Treatment of Coronavirus Disease 2019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Pakistan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Bone marrow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2 *10E6 cells/kg MSCs on days 1 and 7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Mortality Time Frame: 30 days post intervention]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0 Control 1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457609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Application of Umbilical Cord Mesenchymal Stem Cells as Adjuvant Therapy for Critically-Ill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Patients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ndonesi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mbilical cor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Dose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1*10E6 unit cells/kg body weight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Clinical improvement, Blood oxygen saturation [Time Frame: 15 days]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20 Control 2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461925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Treatment of Coronavirus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Pneumonia (Pathogen SARS-CoV-2) With Cryopreserved Allogeneic Multipotent Mesenchymal Stem Cells of the Placenta and Umbilical Cord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kraine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Placenta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Cryopreserved allogeneic cells(1 * 10E6 cells/kg body weight) at 2-days intervals: Day 1, 4, and 7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Clinical improvement [Time Frame: At baseline, Day 1, Week 1, Week 2, Week 4, Week 8]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5 Control 15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NCT04397796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Phase 1b Randomized, Double-Blind, Placebo-Controlled Study Of The Safety Of Therapeutic Treatment With Immunomodulatory Mesenchymal Stem Cells In Adults With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nfection Requiring Mechanical Ventilation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Bone marrow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, no information available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Mortality, [Time Frame: 30 days] Number of ventilator-free days [Time Frame: 60 days]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23 Control 23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466098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Multi-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enter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, Randomized, Placebo Controlled, Interventional Phase 2A Clinical Trial Evaluating the Safety and Potential Efficacy of Multiple Dosing of Mesenchymal Stromal Cells in Patients With Severe Acute Respiratory Syndrome Coronavirus 2 (SARS-Cov-2)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23387">
              <w:rPr>
                <w:rFonts w:ascii="Segoe UI Symbol" w:hAnsi="Segoe UI Symbol" w:cstheme="minorHAnsi"/>
                <w:color w:val="000000" w:themeColor="text1"/>
                <w:sz w:val="24"/>
                <w:szCs w:val="24"/>
                <w:shd w:val="clear" w:color="auto" w:fill="FFFFFF"/>
              </w:rPr>
              <w:t>Not specified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inorHAns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23387">
              <w:rPr>
                <w:rFonts w:ascii="Segoe UI Symbol" w:hAnsi="Segoe UI Symbol" w:cstheme="minorHAns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Dose:</w:t>
            </w:r>
            <w:r w:rsidRPr="00423387">
              <w:rPr>
                <w:rFonts w:ascii="Segoe UI Symbol" w:hAnsi="Segoe UI Symbol"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300 * 10E6 cells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423387">
              <w:rPr>
                <w:rFonts w:ascii="Segoe UI Symbol" w:hAnsi="Segoe UI Symbol" w:cstheme="minorHAnsi"/>
                <w:color w:val="000000" w:themeColor="text1"/>
                <w:sz w:val="24"/>
                <w:szCs w:val="24"/>
                <w:shd w:val="clear" w:color="auto" w:fill="FFFFFF"/>
              </w:rPr>
              <w:t>Safety [Time Frame: Within 6 hours of the start of the infusion]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0 Control 2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CTRN12620000840987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Phase I trial on safety and tolerability of bone-marrow derived mesenchymal stromal cells (MSC) for deteriorating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pneumonia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ustrali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Bone marrow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2 * 10E6 cells/kg body weight at day 0 and 3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Safety [Time Frame: Within 30 days of the start of the infusion], Blood oxygen saturation, biochemistry Day 3, 7, 14, 30 and 90 following study intervention]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525378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Mesenchymal Stromal Cell-based Therapy for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-associated Acute Respiratory Distress Syndrome: a Pilot Clinical Study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Brazil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ot specified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Dose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3 doses 2.5, 5, or 10 *10E7 cells with repeat after 2 days (either at low or intermediate dose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Primary Outcome(s)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Mortality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0 Control 1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ACTRN12620000612910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A pilot, open-label, randomised controlled clinical trial to investigate early efficacy of CYP-001 in adults admitted to intensive care with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ustrali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Mesenchymo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-Angioblast (CYP-001)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2 *10E6 cells/kg body weight (up to a maximum of 200 million cells) on two occasions (Day 1 and Day 3)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Safety, Blood oxygen saturation [at day 7] 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2 Control 12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400032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Cellular Immuno-Therapy for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ARDS (CIRCA-19) the Vanguard Study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anad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Bone marrow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on each of 3 consecutive days</w:t>
            </w:r>
            <w:proofErr w:type="gram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,  (</w:t>
            </w:r>
            <w:proofErr w:type="spellStart"/>
            <w:proofErr w:type="gram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) 5*10E6 cells/unit dose (cumulative dose: 75 million MSCs), (ii) 50 *10E6 cells/unit dose (cumulative dose: 150 million MSCs), (iii) up to 90 *10E6 cells/unit dose (cumulative dose: up to 270 million MSCs).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Primary Outcome(s): Safety [Time Frame: At time of infusion until one year post-infusion]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3x3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RCT20190717044241N2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Cell therapy in patients with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using mesenchymal stem cell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ran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ot specifie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2*10E6 / kg body weight by intravenous injection three times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Mortality, Number of Participants with ventilator-free Days by Day 28 [Time Frame: Day 28]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5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IRCT20140911019125N8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Study the effect of intravenous injection of dental pulp mesenchymal stem cells in treatment of patients with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pneumonia- A Phase 2&amp;3 Clinical Trial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Iran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Dental pulp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40 * 10E6 cells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Clinical improvement, CT scan at the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>beginning of the study and 1 day and 2 days, 4 days, 7 days and 14 days after the start of the study.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50 Control and 5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61942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Double Blind, Placebo-controlled, Phase II Trial to Evaluate Safety and Efficacy of Allogenic Mesenchymal Stromal Cells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MSV_allo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for Treatment of Acute Respiratory Failure in Patients With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Pneumonia (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_MSV)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Spain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ot specifie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allogenic, 1 *10E6 cells/Kg body weight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Primary Outcome(s): 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Mortality [Time Frame: 28 days], number of patients withdrawal of invasive mechanical ventilation [Time Frame: 0-7 days]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2 Control 12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565665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Emergency Use Pilot Study of Cord Blood Derived Mesenchymal Stem Cells for Treatment of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Related Acute Respiratory Distress Syndrome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rd blood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V over 1-2 hours on day 1. Patients may receive a second infusion of MSCs within 7 days after the first infusion per physician discretion. No information available on dosage.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Safety [Time Frame: At day 30 post MSC infusion], Mortality [Time Frame: At day 30 post MSC infusion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35 Control 35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bookmarkStart w:id="1" w:name="_Hlk57224592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371393</w:t>
            </w:r>
            <w:bookmarkEnd w:id="1"/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Mesenchymal Stromal Cells for the Treatment of Moderate to Severe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Acute Respiratory Distress Syndrome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USA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Mesenchymal Stromal Cells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(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Remestemcel</w:t>
            </w:r>
            <w:proofErr w:type="spellEnd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-L)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2*10E6 cells/kg of body weight IV plus standard of care, administered twice during the first week, with the second infusion at 4 days following the first infusion (± 1 day)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lastRenderedPageBreak/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Number of all-cause mortality [Time Frame: 30 days]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lastRenderedPageBreak/>
              <w:t xml:space="preserve">150 Control 15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611256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Adjuvant Therapy With Mesenchymal Stem Cells in Patients Diagnosed With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in Critical Condition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Mexico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Adipose tissue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Two IV infusion of 1*10E6 cells /kg body weight </w:t>
            </w:r>
          </w:p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Days to clinical improvement [Time Frame: up to 25 days], Blood oxygen saturation [at day 25]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0 Control 1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  <w:tr w:rsidR="003A4D35" w:rsidRPr="00423387" w:rsidTr="00736F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:rsidR="003A4D35" w:rsidRPr="00423387" w:rsidRDefault="003A4D35" w:rsidP="00736F5A">
            <w:pPr>
              <w:jc w:val="both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CT04615429</w:t>
            </w:r>
          </w:p>
        </w:tc>
        <w:tc>
          <w:tcPr>
            <w:tcW w:w="4111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Double-blind, Randomized, Controlled, Clinical Trial to Assess the Efficacy of Allogenic Mesenchymal Stromal Cells in Patients With Acute Respiratory Distress Syndrome Due to </w:t>
            </w:r>
            <w:r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COVID-19</w:t>
            </w:r>
          </w:p>
        </w:tc>
        <w:tc>
          <w:tcPr>
            <w:tcW w:w="1275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Spain</w:t>
            </w:r>
          </w:p>
        </w:tc>
        <w:tc>
          <w:tcPr>
            <w:tcW w:w="4252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Not specified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Dose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1*10E6 cells /kg body weight</w:t>
            </w:r>
          </w:p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Primary Outcome(s):</w:t>
            </w: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 Blood oxygen saturation [Time Frame: 7 days]</w:t>
            </w:r>
          </w:p>
        </w:tc>
        <w:tc>
          <w:tcPr>
            <w:tcW w:w="2213" w:type="dxa"/>
            <w:noWrap/>
            <w:hideMark/>
          </w:tcPr>
          <w:p w:rsidR="003A4D35" w:rsidRPr="00423387" w:rsidRDefault="003A4D35" w:rsidP="00736F5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 xml:space="preserve">10 Control 10 </w:t>
            </w:r>
            <w:proofErr w:type="spellStart"/>
            <w:r w:rsidRPr="00423387">
              <w:rPr>
                <w:rFonts w:ascii="Segoe UI Symbol" w:eastAsia="Times New Roman" w:hAnsi="Segoe UI Symbol" w:cstheme="minorHAnsi"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</w:p>
        </w:tc>
      </w:tr>
    </w:tbl>
    <w:p w:rsidR="003A4D35" w:rsidRPr="00423387" w:rsidRDefault="003A4D35" w:rsidP="003A4D35">
      <w:pPr>
        <w:spacing w:after="0" w:line="240" w:lineRule="auto"/>
        <w:ind w:left="-567"/>
        <w:jc w:val="both"/>
        <w:rPr>
          <w:rFonts w:ascii="Segoe UI Symbol" w:hAnsi="Segoe UI Symbol" w:cstheme="minorHAnsi"/>
          <w:color w:val="000000" w:themeColor="text1"/>
          <w:sz w:val="24"/>
          <w:szCs w:val="24"/>
        </w:rPr>
      </w:pPr>
    </w:p>
    <w:p w:rsidR="003A4D35" w:rsidRDefault="003A4D35" w:rsidP="003A4D35">
      <w:pPr>
        <w:spacing w:after="0" w:line="240" w:lineRule="auto"/>
        <w:jc w:val="both"/>
        <w:rPr>
          <w:rFonts w:ascii="Segoe UI Symbol" w:hAnsi="Segoe UI Symbol"/>
          <w:b/>
          <w:bCs/>
          <w:color w:val="000000" w:themeColor="text1"/>
          <w:sz w:val="24"/>
          <w:szCs w:val="24"/>
        </w:rPr>
      </w:pPr>
      <w:r>
        <w:rPr>
          <w:rFonts w:ascii="Segoe UI Symbol" w:hAnsi="Segoe UI Symbol"/>
          <w:b/>
          <w:bCs/>
          <w:color w:val="000000" w:themeColor="text1"/>
          <w:sz w:val="24"/>
          <w:szCs w:val="24"/>
        </w:rPr>
        <w:t xml:space="preserve">Footnote: </w:t>
      </w:r>
      <w:r w:rsidRPr="009C5BE2">
        <w:rPr>
          <w:rFonts w:ascii="Segoe UI Symbol" w:hAnsi="Segoe UI Symbol"/>
          <w:color w:val="000000" w:themeColor="text1"/>
          <w:sz w:val="24"/>
          <w:szCs w:val="24"/>
        </w:rPr>
        <w:t>The information to compile the table was obtained consulting the</w:t>
      </w:r>
      <w:r w:rsidRPr="009C5BE2">
        <w:t xml:space="preserve"> </w:t>
      </w:r>
      <w:r w:rsidRPr="009C5BE2">
        <w:rPr>
          <w:rFonts w:ascii="Segoe UI Symbol" w:hAnsi="Segoe UI Symbol"/>
          <w:color w:val="000000" w:themeColor="text1"/>
          <w:sz w:val="24"/>
          <w:szCs w:val="24"/>
        </w:rPr>
        <w:t xml:space="preserve">(1) EU Clinical Trials Register at </w:t>
      </w:r>
      <w:hyperlink r:id="rId5" w:history="1">
        <w:r w:rsidRPr="009C5BE2">
          <w:rPr>
            <w:rStyle w:val="Hyperlink"/>
            <w:rFonts w:ascii="Segoe UI Symbol" w:hAnsi="Segoe UI Symbol"/>
            <w:sz w:val="24"/>
            <w:szCs w:val="24"/>
          </w:rPr>
          <w:t>www.clinicaltrialsregister.eu/ctr-search/search</w:t>
        </w:r>
      </w:hyperlink>
      <w:r w:rsidRPr="009C5BE2">
        <w:rPr>
          <w:rFonts w:ascii="Segoe UI Symbol" w:hAnsi="Segoe UI Symbol"/>
          <w:color w:val="000000" w:themeColor="text1"/>
          <w:sz w:val="24"/>
          <w:szCs w:val="24"/>
        </w:rPr>
        <w:t xml:space="preserve">, (2) Chinese Clinical Trial Registry at </w:t>
      </w:r>
      <w:hyperlink r:id="rId6" w:history="1">
        <w:r w:rsidRPr="009C5BE2">
          <w:rPr>
            <w:rStyle w:val="Hyperlink"/>
            <w:rFonts w:ascii="Segoe UI Symbol" w:hAnsi="Segoe UI Symbol"/>
            <w:sz w:val="24"/>
            <w:szCs w:val="24"/>
          </w:rPr>
          <w:t>www.chictr.org.cn/enindex.aspx</w:t>
        </w:r>
      </w:hyperlink>
      <w:r w:rsidRPr="009C5BE2">
        <w:rPr>
          <w:rFonts w:ascii="Segoe UI Symbol" w:hAnsi="Segoe UI Symbol"/>
          <w:color w:val="000000" w:themeColor="text1"/>
          <w:sz w:val="24"/>
          <w:szCs w:val="24"/>
        </w:rPr>
        <w:t xml:space="preserve">, (3) ClinicalTrials.gov database at </w:t>
      </w:r>
      <w:hyperlink r:id="rId7" w:history="1">
        <w:r w:rsidRPr="009C5BE2">
          <w:rPr>
            <w:rStyle w:val="Hyperlink"/>
            <w:rFonts w:ascii="Segoe UI Symbol" w:hAnsi="Segoe UI Symbol"/>
            <w:sz w:val="24"/>
            <w:szCs w:val="24"/>
          </w:rPr>
          <w:t>https://clinicaltrials.gov/</w:t>
        </w:r>
      </w:hyperlink>
      <w:r w:rsidRPr="009C5BE2">
        <w:rPr>
          <w:rFonts w:ascii="Segoe UI Symbol" w:hAnsi="Segoe UI Symbol"/>
          <w:color w:val="000000" w:themeColor="text1"/>
          <w:sz w:val="24"/>
          <w:szCs w:val="24"/>
        </w:rPr>
        <w:t xml:space="preserve">, (4) Iranian Registry of Clinical Trials at </w:t>
      </w:r>
      <w:hyperlink r:id="rId8" w:history="1">
        <w:r w:rsidRPr="009C5BE2">
          <w:rPr>
            <w:rStyle w:val="Hyperlink"/>
            <w:rFonts w:ascii="Segoe UI Symbol" w:hAnsi="Segoe UI Symbol"/>
            <w:sz w:val="24"/>
            <w:szCs w:val="24"/>
          </w:rPr>
          <w:t>www.irct.ir/</w:t>
        </w:r>
      </w:hyperlink>
      <w:r w:rsidRPr="009C5BE2">
        <w:rPr>
          <w:rFonts w:ascii="Segoe UI Symbol" w:hAnsi="Segoe UI Symbol"/>
          <w:color w:val="000000" w:themeColor="text1"/>
          <w:sz w:val="24"/>
          <w:szCs w:val="24"/>
        </w:rPr>
        <w:t xml:space="preserve">, (5) Japanese Registry of Clinical Trials at </w:t>
      </w:r>
      <w:hyperlink r:id="rId9" w:history="1">
        <w:r w:rsidRPr="009C5BE2">
          <w:rPr>
            <w:rStyle w:val="Hyperlink"/>
            <w:rFonts w:ascii="Segoe UI Symbol" w:hAnsi="Segoe UI Symbol"/>
            <w:sz w:val="24"/>
            <w:szCs w:val="24"/>
          </w:rPr>
          <w:t>www.clinicaltrials.jp/</w:t>
        </w:r>
      </w:hyperlink>
      <w:r w:rsidRPr="009C5BE2">
        <w:rPr>
          <w:rFonts w:ascii="Segoe UI Symbol" w:hAnsi="Segoe UI Symbol"/>
          <w:color w:val="000000" w:themeColor="text1"/>
          <w:sz w:val="24"/>
          <w:szCs w:val="24"/>
        </w:rPr>
        <w:t xml:space="preserve">,  (6) Australian Clinical Trials at </w:t>
      </w:r>
      <w:hyperlink r:id="rId10" w:history="1">
        <w:r w:rsidRPr="009C5BE2">
          <w:rPr>
            <w:rStyle w:val="Hyperlink"/>
            <w:rFonts w:ascii="Segoe UI Symbol" w:hAnsi="Segoe UI Symbol"/>
            <w:sz w:val="24"/>
            <w:szCs w:val="24"/>
          </w:rPr>
          <w:t>www.australianclinicaltrials.gov.au/</w:t>
        </w:r>
      </w:hyperlink>
      <w:r w:rsidRPr="009C5BE2">
        <w:rPr>
          <w:rFonts w:ascii="Segoe UI Symbol" w:hAnsi="Segoe UI Symbol"/>
          <w:color w:val="000000" w:themeColor="text1"/>
          <w:sz w:val="24"/>
          <w:szCs w:val="24"/>
        </w:rPr>
        <w:t xml:space="preserve">, (7) SRCTN registry at </w:t>
      </w:r>
      <w:hyperlink r:id="rId11" w:history="1">
        <w:bookmarkStart w:id="2" w:name="_GoBack"/>
        <w:bookmarkEnd w:id="2"/>
        <w:r w:rsidRPr="009C5BE2">
          <w:rPr>
            <w:rStyle w:val="Hyperlink"/>
            <w:rFonts w:ascii="Segoe UI Symbol" w:hAnsi="Segoe UI Symbol"/>
            <w:sz w:val="24"/>
            <w:szCs w:val="24"/>
          </w:rPr>
          <w:t>www.isrctn.com/</w:t>
        </w:r>
      </w:hyperlink>
      <w:r w:rsidRPr="009C5BE2">
        <w:rPr>
          <w:rFonts w:ascii="Segoe UI Symbol" w:hAnsi="Segoe UI Symbol"/>
          <w:color w:val="000000" w:themeColor="text1"/>
          <w:sz w:val="24"/>
          <w:szCs w:val="24"/>
        </w:rPr>
        <w:t xml:space="preserve">, (8) Clinical Trial Registry – India at - </w:t>
      </w:r>
      <w:hyperlink r:id="rId12" w:history="1">
        <w:r w:rsidRPr="009C5BE2">
          <w:rPr>
            <w:rStyle w:val="Hyperlink"/>
            <w:rFonts w:ascii="Segoe UI Symbol" w:hAnsi="Segoe UI Symbol"/>
            <w:sz w:val="24"/>
            <w:szCs w:val="24"/>
          </w:rPr>
          <w:t>http://ctri.nic.in</w:t>
        </w:r>
      </w:hyperlink>
      <w:r w:rsidRPr="009C5BE2">
        <w:rPr>
          <w:rFonts w:ascii="Segoe UI Symbol" w:hAnsi="Segoe UI Symbol"/>
          <w:color w:val="000000" w:themeColor="text1"/>
          <w:sz w:val="24"/>
          <w:szCs w:val="24"/>
        </w:rPr>
        <w:t xml:space="preserve">, and (9) </w:t>
      </w:r>
      <w:proofErr w:type="spellStart"/>
      <w:r w:rsidRPr="009C5BE2">
        <w:rPr>
          <w:rFonts w:ascii="Segoe UI Symbol" w:hAnsi="Segoe UI Symbol"/>
          <w:color w:val="000000" w:themeColor="text1"/>
          <w:sz w:val="24"/>
          <w:szCs w:val="24"/>
        </w:rPr>
        <w:t>Registro</w:t>
      </w:r>
      <w:proofErr w:type="spellEnd"/>
      <w:r w:rsidRPr="009C5BE2">
        <w:rPr>
          <w:rFonts w:ascii="Segoe UI Symbol" w:hAnsi="Segoe UI Symbol"/>
          <w:color w:val="000000" w:themeColor="text1"/>
          <w:sz w:val="24"/>
          <w:szCs w:val="24"/>
        </w:rPr>
        <w:t xml:space="preserve"> </w:t>
      </w:r>
      <w:proofErr w:type="spellStart"/>
      <w:r w:rsidRPr="009C5BE2">
        <w:rPr>
          <w:rFonts w:ascii="Segoe UI Symbol" w:hAnsi="Segoe UI Symbol"/>
          <w:color w:val="000000" w:themeColor="text1"/>
          <w:sz w:val="24"/>
          <w:szCs w:val="24"/>
        </w:rPr>
        <w:t>Basileiro</w:t>
      </w:r>
      <w:proofErr w:type="spellEnd"/>
      <w:r w:rsidRPr="009C5BE2">
        <w:rPr>
          <w:rFonts w:ascii="Segoe UI Symbol" w:hAnsi="Segoe UI Symbol"/>
          <w:color w:val="000000" w:themeColor="text1"/>
          <w:sz w:val="24"/>
          <w:szCs w:val="24"/>
        </w:rPr>
        <w:t xml:space="preserve"> de </w:t>
      </w:r>
      <w:proofErr w:type="spellStart"/>
      <w:r w:rsidRPr="009C5BE2">
        <w:rPr>
          <w:rFonts w:ascii="Segoe UI Symbol" w:hAnsi="Segoe UI Symbol"/>
          <w:color w:val="000000" w:themeColor="text1"/>
          <w:sz w:val="24"/>
          <w:szCs w:val="24"/>
        </w:rPr>
        <w:t>Ensaios</w:t>
      </w:r>
      <w:proofErr w:type="spellEnd"/>
      <w:r w:rsidRPr="009C5BE2">
        <w:rPr>
          <w:rFonts w:ascii="Segoe UI Symbol" w:hAnsi="Segoe UI Symbol"/>
          <w:color w:val="000000" w:themeColor="text1"/>
          <w:sz w:val="24"/>
          <w:szCs w:val="24"/>
        </w:rPr>
        <w:t xml:space="preserve"> </w:t>
      </w:r>
      <w:proofErr w:type="spellStart"/>
      <w:r w:rsidRPr="009C5BE2">
        <w:rPr>
          <w:rFonts w:ascii="Segoe UI Symbol" w:hAnsi="Segoe UI Symbol"/>
          <w:color w:val="000000" w:themeColor="text1"/>
          <w:sz w:val="24"/>
          <w:szCs w:val="24"/>
        </w:rPr>
        <w:t>Clinicos</w:t>
      </w:r>
      <w:proofErr w:type="spellEnd"/>
      <w:r w:rsidRPr="009C5BE2">
        <w:rPr>
          <w:rFonts w:ascii="Segoe UI Symbol" w:hAnsi="Segoe UI Symbol"/>
          <w:color w:val="000000" w:themeColor="text1"/>
          <w:sz w:val="24"/>
          <w:szCs w:val="24"/>
        </w:rPr>
        <w:t xml:space="preserve"> at </w:t>
      </w:r>
      <w:hyperlink r:id="rId13" w:history="1">
        <w:r w:rsidRPr="009C5BE2">
          <w:rPr>
            <w:rStyle w:val="Hyperlink"/>
            <w:rFonts w:ascii="Segoe UI Symbol" w:hAnsi="Segoe UI Symbol"/>
            <w:sz w:val="24"/>
            <w:szCs w:val="24"/>
          </w:rPr>
          <w:t>https://ensaiosclinicos.gov.br/</w:t>
        </w:r>
      </w:hyperlink>
      <w:r w:rsidRPr="009C5BE2">
        <w:rPr>
          <w:rFonts w:ascii="Segoe UI Symbol" w:hAnsi="Segoe UI Symbol"/>
          <w:color w:val="000000" w:themeColor="text1"/>
          <w:sz w:val="24"/>
          <w:szCs w:val="24"/>
        </w:rPr>
        <w:t>.</w:t>
      </w:r>
    </w:p>
    <w:p w:rsidR="0097161E" w:rsidRDefault="0097161E"/>
    <w:sectPr w:rsidR="0097161E" w:rsidSect="003A4D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F405E5"/>
    <w:multiLevelType w:val="hybridMultilevel"/>
    <w:tmpl w:val="B32C1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937265"/>
    <w:multiLevelType w:val="multilevel"/>
    <w:tmpl w:val="C24EA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D35"/>
    <w:rsid w:val="003A4D35"/>
    <w:rsid w:val="00971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37E8AE-EFEB-434E-94FE-24EF6B18C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D3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4D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D35"/>
    <w:rPr>
      <w:rFonts w:ascii="Segoe UI" w:eastAsiaTheme="minorHAnsi" w:hAnsi="Segoe UI" w:cs="Segoe UI"/>
      <w:sz w:val="18"/>
      <w:szCs w:val="18"/>
      <w:lang w:eastAsia="en-US"/>
    </w:rPr>
  </w:style>
  <w:style w:type="character" w:styleId="Emphasis">
    <w:name w:val="Emphasis"/>
    <w:basedOn w:val="DefaultParagraphFont"/>
    <w:uiPriority w:val="20"/>
    <w:qFormat/>
    <w:rsid w:val="003A4D3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A4D3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4D35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A4D3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4D35"/>
    <w:rPr>
      <w:rFonts w:ascii="Calibri" w:eastAsiaTheme="minorHAnsi" w:hAnsi="Calibri" w:cs="Calibri"/>
      <w:noProof/>
      <w:lang w:val="en-US" w:eastAsia="en-US"/>
    </w:rPr>
  </w:style>
  <w:style w:type="table" w:styleId="PlainTable1">
    <w:name w:val="Plain Table 1"/>
    <w:basedOn w:val="TableNormal"/>
    <w:uiPriority w:val="41"/>
    <w:rsid w:val="003A4D35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3A4D3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4D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D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D35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D35"/>
    <w:rPr>
      <w:rFonts w:eastAsiaTheme="minorHAnsi"/>
      <w:b/>
      <w:bCs/>
      <w:sz w:val="20"/>
      <w:szCs w:val="20"/>
      <w:lang w:eastAsia="en-US"/>
    </w:rPr>
  </w:style>
  <w:style w:type="character" w:customStyle="1" w:styleId="identifier">
    <w:name w:val="identifier"/>
    <w:basedOn w:val="DefaultParagraphFont"/>
    <w:rsid w:val="003A4D35"/>
  </w:style>
  <w:style w:type="character" w:customStyle="1" w:styleId="id-label">
    <w:name w:val="id-label"/>
    <w:basedOn w:val="DefaultParagraphFont"/>
    <w:rsid w:val="003A4D35"/>
  </w:style>
  <w:style w:type="character" w:styleId="Hyperlink">
    <w:name w:val="Hyperlink"/>
    <w:basedOn w:val="DefaultParagraphFont"/>
    <w:uiPriority w:val="99"/>
    <w:unhideWhenUsed/>
    <w:rsid w:val="003A4D3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A4D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D35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A4D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D35"/>
    <w:rPr>
      <w:rFonts w:eastAsiaTheme="minorHAnsi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4D35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A4D35"/>
    <w:rPr>
      <w:rFonts w:eastAsiaTheme="minorHAnsi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A4D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rct.ir/" TargetMode="External"/><Relationship Id="rId13" Type="http://schemas.openxmlformats.org/officeDocument/2006/relationships/hyperlink" Target="https://ensaiosclinicos.gov.br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linicaltrials.gov/" TargetMode="External"/><Relationship Id="rId12" Type="http://schemas.openxmlformats.org/officeDocument/2006/relationships/hyperlink" Target="http://ctri.nic.i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hictr.org.cn/enindex.aspx" TargetMode="External"/><Relationship Id="rId11" Type="http://schemas.openxmlformats.org/officeDocument/2006/relationships/hyperlink" Target="https://www.isrctn.com/" TargetMode="External"/><Relationship Id="rId5" Type="http://schemas.openxmlformats.org/officeDocument/2006/relationships/hyperlink" Target="https://www.clinicaltrialsregister.eu/ctr-search/search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australianclinicaltrials.gov.au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linicaltrials.jp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4</Pages>
  <Words>15354</Words>
  <Characters>87518</Characters>
  <Application>Microsoft Office Word</Application>
  <DocSecurity>0</DocSecurity>
  <Lines>729</Lines>
  <Paragraphs>2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2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Jones</dc:creator>
  <cp:keywords/>
  <dc:description/>
  <cp:lastModifiedBy>Heather Jones</cp:lastModifiedBy>
  <cp:revision>1</cp:revision>
  <dcterms:created xsi:type="dcterms:W3CDTF">2021-04-28T16:01:00Z</dcterms:created>
  <dcterms:modified xsi:type="dcterms:W3CDTF">2021-04-28T16:05:00Z</dcterms:modified>
</cp:coreProperties>
</file>